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2B470" w14:textId="77777777" w:rsidR="008B400B" w:rsidRPr="007F3370" w:rsidRDefault="00CF72FC" w:rsidP="006A3775">
      <w:pPr>
        <w:spacing w:line="480" w:lineRule="auto"/>
        <w:jc w:val="center"/>
        <w:rPr>
          <w:rFonts w:ascii="Cambria" w:hAnsi="Cambria"/>
          <w:b/>
          <w:i/>
          <w:szCs w:val="22"/>
        </w:rPr>
      </w:pPr>
      <w:r>
        <w:rPr>
          <w:rFonts w:ascii="Cambria" w:hAnsi="Cambria"/>
          <w:b/>
          <w:i/>
          <w:noProof/>
          <w:szCs w:val="22"/>
          <w:lang w:val="de-DE" w:eastAsia="de-DE"/>
        </w:rPr>
        <w:pict w14:anchorId="5FEC6C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" style="width:264.2pt;height:348.75pt;visibility:visible;mso-width-percent:0;mso-height-percent:0;mso-width-percent:0;mso-height-percent:0">
            <v:imagedata r:id="rId4" o:title=""/>
          </v:shape>
        </w:pict>
      </w:r>
    </w:p>
    <w:p w14:paraId="05C133C9" w14:textId="78031AE8" w:rsidR="008B400B" w:rsidRPr="004B7C63" w:rsidRDefault="008B400B" w:rsidP="0055340E">
      <w:pPr>
        <w:tabs>
          <w:tab w:val="left" w:pos="5387"/>
        </w:tabs>
        <w:spacing w:line="480" w:lineRule="auto"/>
        <w:rPr>
          <w:bCs/>
          <w:i/>
        </w:rPr>
      </w:pPr>
      <w:r w:rsidRPr="007F3370">
        <w:rPr>
          <w:rFonts w:ascii="Cambria" w:hAnsi="Cambria"/>
          <w:b/>
          <w:i/>
          <w:szCs w:val="22"/>
        </w:rPr>
        <w:t xml:space="preserve">Supplement </w:t>
      </w:r>
      <w:r w:rsidR="00A358C6" w:rsidRPr="007F3370">
        <w:rPr>
          <w:rFonts w:ascii="Cambria" w:hAnsi="Cambria"/>
          <w:b/>
          <w:i/>
          <w:szCs w:val="22"/>
        </w:rPr>
        <w:t>2:</w:t>
      </w:r>
      <w:r w:rsidRPr="007F3370">
        <w:rPr>
          <w:rFonts w:ascii="Cambria" w:hAnsi="Cambria"/>
          <w:b/>
          <w:i/>
          <w:szCs w:val="22"/>
        </w:rPr>
        <w:t xml:space="preserve"> Quantification of colocalization of GR and synaptotagmin 1, GR and 5-HT </w:t>
      </w:r>
      <w:r w:rsidR="00503B17" w:rsidRPr="007F3370">
        <w:rPr>
          <w:rFonts w:ascii="Cambria" w:hAnsi="Cambria"/>
          <w:b/>
          <w:i/>
          <w:szCs w:val="22"/>
        </w:rPr>
        <w:t>as well as</w:t>
      </w:r>
      <w:r w:rsidRPr="007F3370">
        <w:rPr>
          <w:rFonts w:ascii="Cambria" w:hAnsi="Cambria"/>
          <w:b/>
          <w:i/>
          <w:szCs w:val="22"/>
        </w:rPr>
        <w:t xml:space="preserve"> GR and FM4-64FX on neurites of 1C11</w:t>
      </w:r>
      <w:r w:rsidRPr="007F3370">
        <w:rPr>
          <w:rFonts w:ascii="Cambria" w:hAnsi="Cambria"/>
          <w:b/>
          <w:i/>
          <w:szCs w:val="22"/>
          <w:vertAlign w:val="superscript"/>
        </w:rPr>
        <w:t>5-HT</w:t>
      </w:r>
      <w:r w:rsidRPr="007F3370">
        <w:rPr>
          <w:rFonts w:ascii="Cambria" w:hAnsi="Cambria"/>
          <w:b/>
          <w:i/>
          <w:szCs w:val="22"/>
        </w:rPr>
        <w:t xml:space="preserve">. </w:t>
      </w:r>
      <w:r w:rsidRPr="007F3370">
        <w:rPr>
          <w:rFonts w:ascii="Cambria" w:hAnsi="Cambria"/>
          <w:bCs/>
          <w:szCs w:val="22"/>
        </w:rPr>
        <w:t xml:space="preserve">To </w:t>
      </w:r>
      <w:r w:rsidR="005804EE" w:rsidRPr="007F3370">
        <w:rPr>
          <w:rFonts w:ascii="Cambria" w:hAnsi="Cambria"/>
          <w:bCs/>
          <w:szCs w:val="22"/>
        </w:rPr>
        <w:t>determine</w:t>
      </w:r>
      <w:r w:rsidRPr="007F3370">
        <w:rPr>
          <w:rFonts w:ascii="Cambria" w:hAnsi="Cambria"/>
          <w:bCs/>
          <w:szCs w:val="22"/>
        </w:rPr>
        <w:t xml:space="preserve"> spatial proximity, colocalization between the fluorescence signals of GR and the vesicular calcium sensor synaptotagmin 1 (SyT1) was </w:t>
      </w:r>
      <w:r w:rsidR="005804EE" w:rsidRPr="007F3370">
        <w:rPr>
          <w:rFonts w:ascii="Cambria" w:hAnsi="Cambria"/>
          <w:bCs/>
          <w:szCs w:val="22"/>
        </w:rPr>
        <w:t>quantified</w:t>
      </w:r>
      <w:r w:rsidRPr="007F3370">
        <w:rPr>
          <w:rFonts w:ascii="Cambria" w:hAnsi="Cambria"/>
          <w:bCs/>
          <w:szCs w:val="22"/>
        </w:rPr>
        <w:t xml:space="preserve"> on neurites of 1C11</w:t>
      </w:r>
      <w:r w:rsidRPr="007F3370">
        <w:rPr>
          <w:rFonts w:ascii="Cambria" w:hAnsi="Cambria"/>
          <w:bCs/>
          <w:szCs w:val="22"/>
          <w:vertAlign w:val="superscript"/>
        </w:rPr>
        <w:t>5-HT</w:t>
      </w:r>
      <w:r w:rsidRPr="007F3370">
        <w:rPr>
          <w:rFonts w:ascii="Cambria" w:hAnsi="Cambria"/>
          <w:bCs/>
          <w:szCs w:val="22"/>
        </w:rPr>
        <w:t xml:space="preserve">. Pearson’s Correlation Coefficient was </w:t>
      </w:r>
      <w:r w:rsidRPr="007F3370">
        <w:rPr>
          <w:rFonts w:ascii="Cambria" w:hAnsi="Cambria"/>
        </w:rPr>
        <w:t xml:space="preserve">0.73 ± .01 (mean ± </w:t>
      </w:r>
      <w:r w:rsidR="002F5DB2" w:rsidRPr="007F3370">
        <w:rPr>
          <w:rFonts w:ascii="Cambria" w:hAnsi="Cambria"/>
        </w:rPr>
        <w:t>standard error of the mean (</w:t>
      </w:r>
      <w:r w:rsidRPr="007F3370">
        <w:rPr>
          <w:rFonts w:ascii="Cambria" w:hAnsi="Cambria"/>
        </w:rPr>
        <w:t>SEM</w:t>
      </w:r>
      <w:r w:rsidR="002F5DB2" w:rsidRPr="007F3370">
        <w:rPr>
          <w:rFonts w:ascii="Cambria" w:hAnsi="Cambria"/>
        </w:rPr>
        <w:t>)</w:t>
      </w:r>
      <w:r w:rsidRPr="007F3370">
        <w:rPr>
          <w:rFonts w:ascii="Cambria" w:hAnsi="Cambria"/>
        </w:rPr>
        <w:t xml:space="preserve">; n = 67). For the colocalization between the fluorescence signals of GR and 5-HT, Pearson’s Correlation Coefficient was 0.56 ± .02 (mean ± SEM; n = 77). Colocalization </w:t>
      </w:r>
      <w:r w:rsidR="005804EE" w:rsidRPr="007F3370">
        <w:rPr>
          <w:rFonts w:ascii="Cambria" w:hAnsi="Cambria"/>
        </w:rPr>
        <w:t xml:space="preserve">analysis </w:t>
      </w:r>
      <w:r w:rsidRPr="007F3370">
        <w:rPr>
          <w:rFonts w:ascii="Cambria" w:hAnsi="Cambria"/>
        </w:rPr>
        <w:t>of the fluorescence signals of GR and the styryl vesicle dye FM4-64FX (FM) revealed a Pearson’s Correlation Coefficient of 0.57 ± .01 (mean ± SEM; n = 222). This indicates spatial proximity between the GR and SyT1, 5-HT and FM, respectively.</w:t>
      </w:r>
      <w:r w:rsidR="001116BA" w:rsidRPr="007F3370">
        <w:rPr>
          <w:rFonts w:ascii="Cambria" w:hAnsi="Cambria"/>
        </w:rPr>
        <w:t xml:space="preserve"> </w:t>
      </w:r>
      <w:r w:rsidRPr="007F3370">
        <w:rPr>
          <w:rFonts w:ascii="Cambria" w:hAnsi="Cambria"/>
        </w:rPr>
        <w:t xml:space="preserve">Graph displays scatter plots with means; error bars depict </w:t>
      </w:r>
      <w:r w:rsidR="002F5DB2" w:rsidRPr="007F3370">
        <w:rPr>
          <w:rFonts w:ascii="Cambria" w:hAnsi="Cambria"/>
        </w:rPr>
        <w:t>SEM</w:t>
      </w:r>
      <w:r w:rsidRPr="007F3370">
        <w:rPr>
          <w:rFonts w:ascii="Cambria" w:hAnsi="Cambria"/>
        </w:rPr>
        <w:t>.</w:t>
      </w:r>
    </w:p>
    <w:sectPr w:rsidR="008B400B" w:rsidRPr="004B7C63" w:rsidSect="00410C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A3775"/>
    <w:rsid w:val="00012D87"/>
    <w:rsid w:val="00091AE2"/>
    <w:rsid w:val="000A5CEE"/>
    <w:rsid w:val="000C0CC8"/>
    <w:rsid w:val="000C43C6"/>
    <w:rsid w:val="000D7C47"/>
    <w:rsid w:val="001116BA"/>
    <w:rsid w:val="00130E3B"/>
    <w:rsid w:val="00137008"/>
    <w:rsid w:val="00160C19"/>
    <w:rsid w:val="00162648"/>
    <w:rsid w:val="00190910"/>
    <w:rsid w:val="00197849"/>
    <w:rsid w:val="001A30D2"/>
    <w:rsid w:val="00230F2E"/>
    <w:rsid w:val="002A7A8B"/>
    <w:rsid w:val="002F5DB2"/>
    <w:rsid w:val="002F609A"/>
    <w:rsid w:val="00372F3F"/>
    <w:rsid w:val="003F02E9"/>
    <w:rsid w:val="004104DA"/>
    <w:rsid w:val="00410C60"/>
    <w:rsid w:val="00410E21"/>
    <w:rsid w:val="004124CF"/>
    <w:rsid w:val="00445110"/>
    <w:rsid w:val="004B71EE"/>
    <w:rsid w:val="004B7C63"/>
    <w:rsid w:val="004E3210"/>
    <w:rsid w:val="004F59A3"/>
    <w:rsid w:val="00503B17"/>
    <w:rsid w:val="0055340E"/>
    <w:rsid w:val="005804EE"/>
    <w:rsid w:val="00594E28"/>
    <w:rsid w:val="005C29B0"/>
    <w:rsid w:val="006133A6"/>
    <w:rsid w:val="00623272"/>
    <w:rsid w:val="006532E5"/>
    <w:rsid w:val="006A3775"/>
    <w:rsid w:val="006B39EB"/>
    <w:rsid w:val="007129AD"/>
    <w:rsid w:val="007941EA"/>
    <w:rsid w:val="0079456B"/>
    <w:rsid w:val="007D3032"/>
    <w:rsid w:val="007D5552"/>
    <w:rsid w:val="007F3370"/>
    <w:rsid w:val="00804117"/>
    <w:rsid w:val="00820BA5"/>
    <w:rsid w:val="00834DF0"/>
    <w:rsid w:val="008929A5"/>
    <w:rsid w:val="00897FB4"/>
    <w:rsid w:val="008B400B"/>
    <w:rsid w:val="009102A0"/>
    <w:rsid w:val="00952C6D"/>
    <w:rsid w:val="009765A0"/>
    <w:rsid w:val="009E79DF"/>
    <w:rsid w:val="009F3294"/>
    <w:rsid w:val="00A04955"/>
    <w:rsid w:val="00A358C6"/>
    <w:rsid w:val="00A56963"/>
    <w:rsid w:val="00A83D05"/>
    <w:rsid w:val="00B9059F"/>
    <w:rsid w:val="00B940C3"/>
    <w:rsid w:val="00C5381B"/>
    <w:rsid w:val="00CF72FC"/>
    <w:rsid w:val="00D1010B"/>
    <w:rsid w:val="00D84064"/>
    <w:rsid w:val="00D9326B"/>
    <w:rsid w:val="00DB281C"/>
    <w:rsid w:val="00DB5D4A"/>
    <w:rsid w:val="00DD7D01"/>
    <w:rsid w:val="00E726E4"/>
    <w:rsid w:val="00EA7E04"/>
    <w:rsid w:val="00ED6E84"/>
    <w:rsid w:val="00F14B35"/>
    <w:rsid w:val="00FC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B366FD"/>
  <w15:docId w15:val="{534649BE-F191-E348-AD95-3D6FF4FFF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34DF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34D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2</Characters>
  <Application>Microsoft Office Word</Application>
  <DocSecurity>0</DocSecurity>
  <Lines>6</Lines>
  <Paragraphs>1</Paragraphs>
  <ScaleCrop>false</ScaleCrop>
  <Company>Charité - C07 Department of Anesthesiology and Oper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Nicolas Paul</dc:creator>
  <cp:keywords/>
  <dc:description/>
  <cp:lastModifiedBy>Paul, Nicolas</cp:lastModifiedBy>
  <cp:revision>13</cp:revision>
  <dcterms:created xsi:type="dcterms:W3CDTF">2020-10-06T11:04:00Z</dcterms:created>
  <dcterms:modified xsi:type="dcterms:W3CDTF">2021-02-28T12:30:00Z</dcterms:modified>
</cp:coreProperties>
</file>